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506" w:rsidRDefault="00316506" w:rsidP="003165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770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ANOVA test results from the thermal stress experiment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degrees of freedom, Sum </w:t>
      </w:r>
      <w:proofErr w:type="spellStart"/>
      <w:r>
        <w:rPr>
          <w:rFonts w:ascii="Times New Roman" w:hAnsi="Times New Roman" w:cs="Times New Roman"/>
          <w:sz w:val="24"/>
          <w:szCs w:val="24"/>
        </w:rPr>
        <w:t>S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sum of squares, Mean </w:t>
      </w:r>
      <w:proofErr w:type="spellStart"/>
      <w:r>
        <w:rPr>
          <w:rFonts w:ascii="Times New Roman" w:hAnsi="Times New Roman" w:cs="Times New Roman"/>
          <w:sz w:val="24"/>
          <w:szCs w:val="24"/>
        </w:rPr>
        <w:t>Sq</w:t>
      </w:r>
      <w:proofErr w:type="spellEnd"/>
      <w:r>
        <w:rPr>
          <w:rFonts w:ascii="Times New Roman" w:hAnsi="Times New Roman" w:cs="Times New Roman"/>
          <w:sz w:val="24"/>
          <w:szCs w:val="24"/>
        </w:rPr>
        <w:t>=mean of squares, F=F-value, and p=p-value. P-values shown in bold are significant at alpha=0.05.</w:t>
      </w:r>
    </w:p>
    <w:p w:rsidR="00316506" w:rsidRDefault="00316506" w:rsidP="003165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316506" w:rsidTr="00316506">
        <w:tc>
          <w:tcPr>
            <w:tcW w:w="15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5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5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5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16506" w:rsidTr="00FE4BDD"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6506" w:rsidRPr="004E0770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E077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OS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506" w:rsidTr="00FE4BDD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2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5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Pr="004E0770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770">
              <w:rPr>
                <w:rFonts w:ascii="Times New Roman" w:hAnsi="Times New Roman" w:cs="Times New Roman"/>
                <w:b/>
                <w:sz w:val="24"/>
                <w:szCs w:val="24"/>
              </w:rPr>
              <w:t>0.017</w:t>
            </w:r>
          </w:p>
        </w:tc>
      </w:tr>
      <w:tr w:rsidR="00316506" w:rsidTr="00FE4BDD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0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8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Pr="004E0770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770">
              <w:rPr>
                <w:rFonts w:ascii="Times New Roman" w:hAnsi="Times New Roman" w:cs="Times New Roman"/>
                <w:b/>
                <w:sz w:val="24"/>
                <w:szCs w:val="24"/>
              </w:rPr>
              <w:t>0.016</w:t>
            </w:r>
          </w:p>
        </w:tc>
      </w:tr>
      <w:tr w:rsidR="00316506" w:rsidTr="00FE4BDD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×Time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6.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316506" w:rsidTr="00FE4BDD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.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506" w:rsidTr="00FE4BDD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506" w:rsidTr="00FE4BDD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Pr="004E0770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E077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ell death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506" w:rsidTr="00FE4BDD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5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2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7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Pr="004E0770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770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316506" w:rsidTr="00FE4BDD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5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5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Pr="004E0770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770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16506" w:rsidTr="00FE4BDD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×Time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</w:tr>
      <w:tr w:rsidR="00316506" w:rsidTr="00FE4BDD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5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316506" w:rsidTr="00FE4BDD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506" w:rsidTr="00FE4BDD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Pr="004E0770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4E077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xid</w:t>
            </w:r>
            <w:proofErr w:type="spellEnd"/>
            <w:r w:rsidRPr="004E077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. stres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506" w:rsidTr="00FE4BDD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6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Pr="004E0770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770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316506" w:rsidTr="00FE4BDD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316506" w:rsidTr="00FE4BDD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×Time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0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3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316506" w:rsidTr="00FE4BDD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37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9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316506" w:rsidRDefault="00316506" w:rsidP="0031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51823" w:rsidRDefault="00B51823" w:rsidP="00316506"/>
    <w:sectPr w:rsidR="00B51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506"/>
    <w:rsid w:val="00095183"/>
    <w:rsid w:val="00316506"/>
    <w:rsid w:val="004A34A5"/>
    <w:rsid w:val="00A1448B"/>
    <w:rsid w:val="00B51823"/>
    <w:rsid w:val="00E04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506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506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506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506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rycp@gmail.com</dc:creator>
  <cp:lastModifiedBy>jurycp@gmail.com</cp:lastModifiedBy>
  <cp:revision>1</cp:revision>
  <dcterms:created xsi:type="dcterms:W3CDTF">2021-09-29T00:28:00Z</dcterms:created>
  <dcterms:modified xsi:type="dcterms:W3CDTF">2021-10-05T07:01:00Z</dcterms:modified>
</cp:coreProperties>
</file>